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750C2" w14:textId="77777777" w:rsidR="00FE60AE" w:rsidRPr="00D15EDB" w:rsidRDefault="00FE60AE" w:rsidP="00FE60AE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Appendix A</w:t>
      </w:r>
    </w:p>
    <w:p w14:paraId="0FA4EB85" w14:textId="78176301" w:rsidR="00B17DD3" w:rsidRPr="009E6E67" w:rsidRDefault="00B17DD3" w:rsidP="00B17DD3">
      <w:pPr>
        <w:spacing w:line="360" w:lineRule="auto"/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</w:pPr>
      <w:r w:rsidRPr="009E6E67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Table A</w:t>
      </w:r>
      <w:r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GB"/>
        </w:rPr>
        <w:t>1</w:t>
      </w:r>
    </w:p>
    <w:p w14:paraId="44EC01D7" w14:textId="77777777" w:rsidR="00B17DD3" w:rsidRPr="00D15EDB" w:rsidRDefault="00B17DD3" w:rsidP="00B17DD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ccuracy</w:t>
      </w:r>
      <w:r w:rsidRPr="00D15E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esults of maximum linear mixed effect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972"/>
        <w:gridCol w:w="1094"/>
        <w:gridCol w:w="1416"/>
      </w:tblGrid>
      <w:tr w:rsidR="00B17DD3" w:rsidRPr="00E30802" w14:paraId="06FF6DA2" w14:textId="77777777" w:rsidTr="00CB27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F7B9C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5D5BB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53A67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FE6898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B17DD3" w:rsidRPr="00E30802" w14:paraId="60872D2F" w14:textId="77777777" w:rsidTr="00CB272F">
        <w:tc>
          <w:tcPr>
            <w:tcW w:w="0" w:type="auto"/>
            <w:tcBorders>
              <w:top w:val="single" w:sz="4" w:space="0" w:color="auto"/>
            </w:tcBorders>
          </w:tcPr>
          <w:p w14:paraId="101D8E3C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657FB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2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A1D44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16E74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2.939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3.600</w:t>
            </w:r>
          </w:p>
        </w:tc>
      </w:tr>
      <w:tr w:rsidR="00B17DD3" w:rsidRPr="00E30802" w14:paraId="1D42D471" w14:textId="77777777" w:rsidTr="00CB272F">
        <w:tc>
          <w:tcPr>
            <w:tcW w:w="0" w:type="auto"/>
          </w:tcPr>
          <w:p w14:paraId="3CDD442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</w:t>
            </w:r>
          </w:p>
        </w:tc>
        <w:tc>
          <w:tcPr>
            <w:tcW w:w="0" w:type="auto"/>
          </w:tcPr>
          <w:p w14:paraId="0F8BA0F3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0" w:type="auto"/>
          </w:tcPr>
          <w:p w14:paraId="7AAA4086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0" w:type="auto"/>
          </w:tcPr>
          <w:p w14:paraId="707A41FF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31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61</w:t>
            </w:r>
          </w:p>
        </w:tc>
      </w:tr>
      <w:tr w:rsidR="00B17DD3" w:rsidRPr="00E30802" w14:paraId="64C0E5AB" w14:textId="77777777" w:rsidTr="00CB272F">
        <w:tc>
          <w:tcPr>
            <w:tcW w:w="0" w:type="auto"/>
          </w:tcPr>
          <w:p w14:paraId="27DCAFD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</w:t>
            </w:r>
          </w:p>
        </w:tc>
        <w:tc>
          <w:tcPr>
            <w:tcW w:w="0" w:type="auto"/>
          </w:tcPr>
          <w:p w14:paraId="5851CAAD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0" w:type="auto"/>
          </w:tcPr>
          <w:p w14:paraId="54D94250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</w:tcPr>
          <w:p w14:paraId="2DD1CD6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00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69</w:t>
            </w:r>
          </w:p>
        </w:tc>
      </w:tr>
      <w:tr w:rsidR="00B17DD3" w:rsidRPr="00E30802" w14:paraId="223FD79F" w14:textId="77777777" w:rsidTr="00CB272F">
        <w:tc>
          <w:tcPr>
            <w:tcW w:w="0" w:type="auto"/>
          </w:tcPr>
          <w:p w14:paraId="5737AC6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</w:tcPr>
          <w:p w14:paraId="0DDD0E96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0" w:type="auto"/>
          </w:tcPr>
          <w:p w14:paraId="748541F1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0" w:type="auto"/>
          </w:tcPr>
          <w:p w14:paraId="373FB64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434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90</w:t>
            </w:r>
          </w:p>
        </w:tc>
      </w:tr>
      <w:tr w:rsidR="00B17DD3" w:rsidRPr="00E30802" w14:paraId="1A974EBC" w14:textId="77777777" w:rsidTr="00CB272F">
        <w:tc>
          <w:tcPr>
            <w:tcW w:w="0" w:type="auto"/>
          </w:tcPr>
          <w:p w14:paraId="063FB9D8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</w:t>
            </w:r>
          </w:p>
        </w:tc>
        <w:tc>
          <w:tcPr>
            <w:tcW w:w="0" w:type="auto"/>
          </w:tcPr>
          <w:p w14:paraId="55C94718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</w:tcPr>
          <w:p w14:paraId="25B94354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0" w:type="auto"/>
          </w:tcPr>
          <w:p w14:paraId="4F58BEAA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86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93</w:t>
            </w:r>
          </w:p>
        </w:tc>
      </w:tr>
      <w:tr w:rsidR="00B17DD3" w:rsidRPr="00E30802" w14:paraId="5E585E37" w14:textId="77777777" w:rsidTr="00CB272F">
        <w:tc>
          <w:tcPr>
            <w:tcW w:w="0" w:type="auto"/>
          </w:tcPr>
          <w:p w14:paraId="39B44702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Group</w:t>
            </w:r>
          </w:p>
        </w:tc>
        <w:tc>
          <w:tcPr>
            <w:tcW w:w="0" w:type="auto"/>
          </w:tcPr>
          <w:p w14:paraId="5414E0DB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0" w:type="auto"/>
          </w:tcPr>
          <w:p w14:paraId="40031630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</w:tcPr>
          <w:p w14:paraId="5177071A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94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72</w:t>
            </w:r>
          </w:p>
        </w:tc>
      </w:tr>
      <w:tr w:rsidR="00B17DD3" w:rsidRPr="00E30802" w14:paraId="3ACC4597" w14:textId="77777777" w:rsidTr="00CB272F">
        <w:tc>
          <w:tcPr>
            <w:tcW w:w="0" w:type="auto"/>
          </w:tcPr>
          <w:p w14:paraId="7F2341CA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*Group</w:t>
            </w:r>
          </w:p>
        </w:tc>
        <w:tc>
          <w:tcPr>
            <w:tcW w:w="0" w:type="auto"/>
          </w:tcPr>
          <w:p w14:paraId="069FCC1C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0" w:type="auto"/>
          </w:tcPr>
          <w:p w14:paraId="3B660D0A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0" w:type="auto"/>
          </w:tcPr>
          <w:p w14:paraId="550EFB51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132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19</w:t>
            </w:r>
          </w:p>
        </w:tc>
      </w:tr>
      <w:tr w:rsidR="00B17DD3" w:rsidRPr="00E30802" w14:paraId="2E1F3656" w14:textId="77777777" w:rsidTr="00CB272F">
        <w:tc>
          <w:tcPr>
            <w:tcW w:w="0" w:type="auto"/>
            <w:tcBorders>
              <w:bottom w:val="single" w:sz="4" w:space="0" w:color="auto"/>
            </w:tcBorders>
          </w:tcPr>
          <w:p w14:paraId="499692AA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5514F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D1D78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028F0" w14:textId="77777777" w:rsidR="00B17DD3" w:rsidRPr="00561855" w:rsidRDefault="00B17DD3" w:rsidP="00CB272F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643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332</w:t>
            </w:r>
          </w:p>
        </w:tc>
      </w:tr>
    </w:tbl>
    <w:p w14:paraId="61FF0663" w14:textId="77777777" w:rsidR="00B17DD3" w:rsidRDefault="00B17DD3" w:rsidP="00FE6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D210FF" w14:textId="4B1E56BC" w:rsidR="00FE60AE" w:rsidRDefault="00FE60AE" w:rsidP="00FE6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15ED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B17DD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18E2DD68" w14:textId="76BDA31A" w:rsidR="00FE60AE" w:rsidRPr="00D15EDB" w:rsidRDefault="00B17DD3" w:rsidP="00FE60AE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RT</w:t>
      </w:r>
      <w:r w:rsidR="00FE60AE" w:rsidRPr="00D15E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esults of maximum linear mixed effect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972"/>
        <w:gridCol w:w="1094"/>
        <w:gridCol w:w="1383"/>
      </w:tblGrid>
      <w:tr w:rsidR="00FE60AE" w:rsidRPr="00561855" w14:paraId="78CAA6C8" w14:textId="77777777" w:rsidTr="00D92D2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49F4B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6FE926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015AB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C2A2B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FE60AE" w:rsidRPr="00561855" w14:paraId="23FBE9B3" w14:textId="77777777" w:rsidTr="00D92D24">
        <w:tc>
          <w:tcPr>
            <w:tcW w:w="0" w:type="auto"/>
            <w:tcBorders>
              <w:top w:val="single" w:sz="4" w:space="0" w:color="auto"/>
            </w:tcBorders>
          </w:tcPr>
          <w:p w14:paraId="116D4DD4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F8B91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5.5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AA1370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8A0C0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5.485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5.655</w:t>
            </w:r>
          </w:p>
        </w:tc>
      </w:tr>
      <w:tr w:rsidR="00FE60AE" w:rsidRPr="00561855" w14:paraId="14E3D076" w14:textId="77777777" w:rsidTr="00D92D24">
        <w:tc>
          <w:tcPr>
            <w:tcW w:w="0" w:type="auto"/>
          </w:tcPr>
          <w:p w14:paraId="12414CED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</w:t>
            </w:r>
          </w:p>
        </w:tc>
        <w:tc>
          <w:tcPr>
            <w:tcW w:w="0" w:type="auto"/>
          </w:tcPr>
          <w:p w14:paraId="6E30CBDA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61096D65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14:paraId="41B697A1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14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15</w:t>
            </w:r>
          </w:p>
        </w:tc>
      </w:tr>
      <w:tr w:rsidR="00FE60AE" w:rsidRPr="00561855" w14:paraId="79859F25" w14:textId="77777777" w:rsidTr="00D92D24">
        <w:tc>
          <w:tcPr>
            <w:tcW w:w="0" w:type="auto"/>
          </w:tcPr>
          <w:p w14:paraId="02C0F199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</w:t>
            </w:r>
          </w:p>
        </w:tc>
        <w:tc>
          <w:tcPr>
            <w:tcW w:w="0" w:type="auto"/>
          </w:tcPr>
          <w:p w14:paraId="3F012CEF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2B25A911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</w:tcPr>
          <w:p w14:paraId="5ED3AC4B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3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11</w:t>
            </w:r>
          </w:p>
        </w:tc>
      </w:tr>
      <w:tr w:rsidR="00FE60AE" w:rsidRPr="00561855" w14:paraId="1099AC84" w14:textId="77777777" w:rsidTr="00D92D24">
        <w:tc>
          <w:tcPr>
            <w:tcW w:w="0" w:type="auto"/>
          </w:tcPr>
          <w:p w14:paraId="16374FD8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</w:tcPr>
          <w:p w14:paraId="62FEDF9E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0" w:type="auto"/>
          </w:tcPr>
          <w:p w14:paraId="66D59B8B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</w:tcPr>
          <w:p w14:paraId="2BBD19F6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97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14</w:t>
            </w:r>
          </w:p>
        </w:tc>
      </w:tr>
      <w:tr w:rsidR="00FE60AE" w:rsidRPr="00561855" w14:paraId="2A4F346E" w14:textId="77777777" w:rsidTr="00D92D24">
        <w:tc>
          <w:tcPr>
            <w:tcW w:w="0" w:type="auto"/>
          </w:tcPr>
          <w:p w14:paraId="727BF5A1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</w:t>
            </w:r>
          </w:p>
        </w:tc>
        <w:tc>
          <w:tcPr>
            <w:tcW w:w="0" w:type="auto"/>
          </w:tcPr>
          <w:p w14:paraId="188B0BBD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</w:tcPr>
          <w:p w14:paraId="294E1B04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</w:tcPr>
          <w:p w14:paraId="346F3BA0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6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7</w:t>
            </w:r>
          </w:p>
        </w:tc>
      </w:tr>
      <w:tr w:rsidR="00FE60AE" w:rsidRPr="00561855" w14:paraId="1B4DA3D3" w14:textId="77777777" w:rsidTr="00D92D24">
        <w:tc>
          <w:tcPr>
            <w:tcW w:w="0" w:type="auto"/>
          </w:tcPr>
          <w:p w14:paraId="3B9B287E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Group</w:t>
            </w:r>
          </w:p>
        </w:tc>
        <w:tc>
          <w:tcPr>
            <w:tcW w:w="0" w:type="auto"/>
          </w:tcPr>
          <w:p w14:paraId="4A6D3D05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14:paraId="5BCABB16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</w:tcPr>
          <w:p w14:paraId="0B7825C5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7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21</w:t>
            </w:r>
          </w:p>
        </w:tc>
      </w:tr>
      <w:tr w:rsidR="00FE60AE" w:rsidRPr="00561855" w14:paraId="1277A3D4" w14:textId="77777777" w:rsidTr="00D92D24">
        <w:tc>
          <w:tcPr>
            <w:tcW w:w="0" w:type="auto"/>
          </w:tcPr>
          <w:p w14:paraId="0C92A468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se intensity*Group</w:t>
            </w:r>
          </w:p>
        </w:tc>
        <w:tc>
          <w:tcPr>
            <w:tcW w:w="0" w:type="auto"/>
          </w:tcPr>
          <w:p w14:paraId="70B9D995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0" w:type="auto"/>
          </w:tcPr>
          <w:p w14:paraId="24DD24FD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</w:tcPr>
          <w:p w14:paraId="52E0BB20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9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5</w:t>
            </w:r>
          </w:p>
        </w:tc>
      </w:tr>
      <w:tr w:rsidR="00FE60AE" w:rsidRPr="00561855" w14:paraId="60DD5EFE" w14:textId="77777777" w:rsidTr="00D92D24">
        <w:tc>
          <w:tcPr>
            <w:tcW w:w="0" w:type="auto"/>
            <w:tcBorders>
              <w:bottom w:val="single" w:sz="4" w:space="0" w:color="auto"/>
            </w:tcBorders>
          </w:tcPr>
          <w:p w14:paraId="12D4B065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ruency*Pulse intensity*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FC4E6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1537E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CDB7F" w14:textId="77777777" w:rsidR="00FE60AE" w:rsidRPr="00561855" w:rsidRDefault="00FE60AE" w:rsidP="00D92D24">
            <w:pPr>
              <w:spacing w:line="36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</w:pP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-0.006</w:t>
            </w:r>
            <w:r w:rsidRPr="005618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—</w:t>
            </w:r>
            <w:r w:rsidRPr="00561855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/>
              </w:rPr>
              <w:t>0.006</w:t>
            </w:r>
          </w:p>
        </w:tc>
      </w:tr>
    </w:tbl>
    <w:p w14:paraId="27921788" w14:textId="77777777" w:rsidR="00FE60AE" w:rsidRDefault="00FE60AE" w:rsidP="00FE60AE">
      <w:pPr>
        <w:spacing w:line="360" w:lineRule="auto"/>
        <w:rPr>
          <w:rFonts w:ascii="Times New Roman" w:eastAsia="Times New Roman" w:hAnsi="Times New Roman" w:cs="Times New Roman"/>
          <w:i/>
          <w:iCs/>
          <w:color w:val="2E2E2E"/>
          <w:sz w:val="24"/>
          <w:szCs w:val="24"/>
          <w:highlight w:val="green"/>
          <w:lang w:val="en-GB"/>
        </w:rPr>
      </w:pPr>
    </w:p>
    <w:sectPr w:rsidR="00FE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AE"/>
    <w:rsid w:val="00166EF9"/>
    <w:rsid w:val="004E2A7E"/>
    <w:rsid w:val="00503557"/>
    <w:rsid w:val="00513A20"/>
    <w:rsid w:val="00B17DD3"/>
    <w:rsid w:val="00DB7CEE"/>
    <w:rsid w:val="00FE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B92B62"/>
  <w15:chartTrackingRefBased/>
  <w15:docId w15:val="{850B4875-BB2D-427B-B70E-02ECB489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0AE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0A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Held</dc:creator>
  <cp:keywords/>
  <dc:description/>
  <cp:lastModifiedBy>Leslie Held</cp:lastModifiedBy>
  <cp:revision>3</cp:revision>
  <dcterms:created xsi:type="dcterms:W3CDTF">2023-07-07T07:41:00Z</dcterms:created>
  <dcterms:modified xsi:type="dcterms:W3CDTF">2023-07-07T08:12:00Z</dcterms:modified>
</cp:coreProperties>
</file>